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3800D1" w14:textId="4FB28212" w:rsidR="00C667A8" w:rsidRPr="00B7480A" w:rsidRDefault="00C667A8" w:rsidP="003070C1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lang w:eastAsia="is-IS"/>
        </w:rPr>
      </w:pPr>
      <w:proofErr w:type="spellStart"/>
      <w:r w:rsidRPr="00B7480A">
        <w:rPr>
          <w:rFonts w:ascii="Times New Roman" w:hAnsi="Times New Roman" w:cs="Times New Roman"/>
          <w:b/>
        </w:rPr>
        <w:t>Table</w:t>
      </w:r>
      <w:proofErr w:type="spellEnd"/>
      <w:r w:rsidRPr="00B7480A">
        <w:rPr>
          <w:rFonts w:ascii="Times New Roman" w:hAnsi="Times New Roman" w:cs="Times New Roman"/>
          <w:b/>
        </w:rPr>
        <w:t xml:space="preserve"> </w:t>
      </w:r>
      <w:r w:rsidR="00CF4312" w:rsidRPr="00B7480A">
        <w:rPr>
          <w:rFonts w:ascii="Times New Roman" w:hAnsi="Times New Roman" w:cs="Times New Roman"/>
          <w:b/>
        </w:rPr>
        <w:t>S</w:t>
      </w:r>
      <w:r w:rsidRPr="00B7480A">
        <w:rPr>
          <w:rFonts w:ascii="Times New Roman" w:hAnsi="Times New Roman" w:cs="Times New Roman"/>
          <w:b/>
        </w:rPr>
        <w:t xml:space="preserve">2. </w:t>
      </w:r>
      <w:r w:rsidR="00C3724A" w:rsidRPr="00B7480A">
        <w:rPr>
          <w:rFonts w:ascii="Times New Roman" w:hAnsi="Times New Roman" w:cs="Times New Roman"/>
        </w:rPr>
        <w:t xml:space="preserve">Whole </w:t>
      </w:r>
      <w:proofErr w:type="spellStart"/>
      <w:r w:rsidR="00C3724A" w:rsidRPr="00B7480A">
        <w:rPr>
          <w:rFonts w:ascii="Times New Roman" w:hAnsi="Times New Roman" w:cs="Times New Roman"/>
        </w:rPr>
        <w:t>gene</w:t>
      </w:r>
      <w:proofErr w:type="spellEnd"/>
      <w:r w:rsidR="00C3724A" w:rsidRPr="00B7480A">
        <w:rPr>
          <w:rFonts w:ascii="Times New Roman" w:hAnsi="Times New Roman" w:cs="Times New Roman"/>
        </w:rPr>
        <w:t xml:space="preserve"> </w:t>
      </w:r>
      <w:proofErr w:type="spellStart"/>
      <w:r w:rsidR="00C3724A" w:rsidRPr="00B7480A">
        <w:rPr>
          <w:rFonts w:ascii="Times New Roman" w:hAnsi="Times New Roman" w:cs="Times New Roman"/>
        </w:rPr>
        <w:t>recruitment</w:t>
      </w:r>
      <w:proofErr w:type="spellEnd"/>
      <w:r w:rsidR="00C3724A" w:rsidRPr="00B7480A">
        <w:rPr>
          <w:rFonts w:ascii="Times New Roman" w:hAnsi="Times New Roman" w:cs="Times New Roman"/>
        </w:rPr>
        <w:t xml:space="preserve"> of </w:t>
      </w:r>
      <w:proofErr w:type="spellStart"/>
      <w:r w:rsidR="00C3724A" w:rsidRPr="00B7480A">
        <w:rPr>
          <w:rFonts w:ascii="Times New Roman" w:hAnsi="Times New Roman" w:cs="Times New Roman"/>
        </w:rPr>
        <w:t>the</w:t>
      </w:r>
      <w:proofErr w:type="spellEnd"/>
      <w:r w:rsidR="00C3724A" w:rsidRPr="00B7480A">
        <w:rPr>
          <w:rFonts w:ascii="Times New Roman" w:hAnsi="Times New Roman" w:cs="Times New Roman"/>
        </w:rPr>
        <w:t xml:space="preserve"> Skafárkatlar </w:t>
      </w:r>
      <w:proofErr w:type="spellStart"/>
      <w:r w:rsidR="00C3724A" w:rsidRPr="00B7480A">
        <w:rPr>
          <w:rFonts w:ascii="Times New Roman" w:hAnsi="Times New Roman" w:cs="Times New Roman"/>
        </w:rPr>
        <w:t>metagenomes</w:t>
      </w:r>
      <w:proofErr w:type="spellEnd"/>
      <w:r w:rsidR="00C3724A" w:rsidRPr="00B7480A">
        <w:rPr>
          <w:rFonts w:ascii="Times New Roman" w:hAnsi="Times New Roman" w:cs="Times New Roman"/>
        </w:rPr>
        <w:t xml:space="preserve"> on </w:t>
      </w:r>
      <w:proofErr w:type="spellStart"/>
      <w:r w:rsidR="00C3724A" w:rsidRPr="00B7480A">
        <w:rPr>
          <w:rFonts w:ascii="Times New Roman" w:hAnsi="Times New Roman" w:cs="Times New Roman"/>
        </w:rPr>
        <w:t>reference</w:t>
      </w:r>
      <w:proofErr w:type="spellEnd"/>
      <w:r w:rsidR="00C3724A" w:rsidRPr="00B7480A">
        <w:rPr>
          <w:rFonts w:ascii="Times New Roman" w:hAnsi="Times New Roman" w:cs="Times New Roman"/>
        </w:rPr>
        <w:t xml:space="preserve"> </w:t>
      </w:r>
      <w:proofErr w:type="spellStart"/>
      <w:r w:rsidR="00C3724A" w:rsidRPr="00B7480A">
        <w:rPr>
          <w:rFonts w:ascii="Times New Roman" w:hAnsi="Times New Roman" w:cs="Times New Roman"/>
        </w:rPr>
        <w:t>genomes</w:t>
      </w:r>
      <w:proofErr w:type="spellEnd"/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6"/>
        <w:gridCol w:w="2835"/>
        <w:gridCol w:w="993"/>
        <w:gridCol w:w="1559"/>
        <w:gridCol w:w="799"/>
        <w:gridCol w:w="1611"/>
        <w:gridCol w:w="799"/>
      </w:tblGrid>
      <w:tr w:rsidR="0074407E" w:rsidRPr="00B7480A" w14:paraId="5CC4618B" w14:textId="77777777" w:rsidTr="00C667A8">
        <w:trPr>
          <w:cantSplit/>
          <w:trHeight w:val="67"/>
        </w:trPr>
        <w:tc>
          <w:tcPr>
            <w:tcW w:w="4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E842AA3" w14:textId="77777777" w:rsidR="0074407E" w:rsidRPr="00B7480A" w:rsidRDefault="0074407E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4B1D0" w14:textId="77777777" w:rsidR="0074407E" w:rsidRPr="00B7480A" w:rsidRDefault="0074407E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</w:pPr>
            <w:proofErr w:type="spellStart"/>
            <w:r w:rsidRPr="00B748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Strain</w:t>
            </w:r>
            <w:proofErr w:type="spellEnd"/>
            <w:r w:rsidRPr="00B748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 xml:space="preserve"> Name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506697B" w14:textId="77777777" w:rsidR="0074407E" w:rsidRPr="00B7480A" w:rsidRDefault="0074407E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 xml:space="preserve">Total </w:t>
            </w:r>
            <w:proofErr w:type="spellStart"/>
            <w:r w:rsidRPr="00B748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number</w:t>
            </w:r>
            <w:proofErr w:type="spellEnd"/>
            <w:r w:rsidRPr="00B748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 xml:space="preserve"> </w:t>
            </w:r>
            <w:r w:rsidRPr="00B748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br/>
              <w:t>of Gene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2096342" w14:textId="77777777" w:rsidR="0074407E" w:rsidRPr="00B7480A" w:rsidRDefault="0074407E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</w:pPr>
            <w:proofErr w:type="spellStart"/>
            <w:r w:rsidRPr="00B748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Number</w:t>
            </w:r>
            <w:proofErr w:type="spellEnd"/>
            <w:r w:rsidRPr="00B748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 xml:space="preserve"> of genes with 1+ </w:t>
            </w:r>
            <w:proofErr w:type="spellStart"/>
            <w:r w:rsidRPr="00B748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reads</w:t>
            </w:r>
            <w:proofErr w:type="spellEnd"/>
            <w:r w:rsidRPr="00B748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 xml:space="preserve"> </w:t>
            </w:r>
            <w:proofErr w:type="spellStart"/>
            <w:r w:rsidRPr="00B748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coverage</w:t>
            </w:r>
            <w:proofErr w:type="spellEnd"/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1B112" w14:textId="77777777" w:rsidR="0074407E" w:rsidRPr="00B7480A" w:rsidRDefault="0074407E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</w:pPr>
            <w:proofErr w:type="spellStart"/>
            <w:r w:rsidRPr="00B748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Ratio</w:t>
            </w:r>
            <w:proofErr w:type="spellEnd"/>
          </w:p>
        </w:tc>
        <w:tc>
          <w:tcPr>
            <w:tcW w:w="16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662CE11" w14:textId="77777777" w:rsidR="0074407E" w:rsidRPr="00B7480A" w:rsidRDefault="0074407E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</w:pPr>
            <w:proofErr w:type="spellStart"/>
            <w:r w:rsidRPr="00B748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Number</w:t>
            </w:r>
            <w:proofErr w:type="spellEnd"/>
            <w:r w:rsidRPr="00B748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 xml:space="preserve"> of genes with 10+ </w:t>
            </w:r>
            <w:proofErr w:type="spellStart"/>
            <w:r w:rsidRPr="00B748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reads</w:t>
            </w:r>
            <w:proofErr w:type="spellEnd"/>
            <w:r w:rsidRPr="00B748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 xml:space="preserve"> </w:t>
            </w:r>
            <w:proofErr w:type="spellStart"/>
            <w:r w:rsidRPr="00B748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coverage</w:t>
            </w:r>
            <w:proofErr w:type="spellEnd"/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82371" w14:textId="77777777" w:rsidR="0074407E" w:rsidRPr="00B7480A" w:rsidRDefault="0074407E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</w:pPr>
            <w:proofErr w:type="spellStart"/>
            <w:r w:rsidRPr="00B748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s-IS"/>
              </w:rPr>
              <w:t>Ratio</w:t>
            </w:r>
            <w:proofErr w:type="spellEnd"/>
          </w:p>
        </w:tc>
      </w:tr>
      <w:tr w:rsidR="001925B6" w:rsidRPr="00B7480A" w14:paraId="18D406B2" w14:textId="77777777" w:rsidTr="003070C1">
        <w:trPr>
          <w:cantSplit/>
          <w:trHeight w:val="170"/>
        </w:trPr>
        <w:tc>
          <w:tcPr>
            <w:tcW w:w="476" w:type="dxa"/>
            <w:vMerge w:val="restart"/>
            <w:tcBorders>
              <w:top w:val="single" w:sz="8" w:space="0" w:color="auto"/>
              <w:left w:val="nil"/>
              <w:right w:val="nil"/>
            </w:tcBorders>
            <w:textDirection w:val="btLr"/>
          </w:tcPr>
          <w:p w14:paraId="74DEF3E0" w14:textId="52EA2762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proofErr w:type="spellStart"/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identity</w:t>
            </w:r>
            <w:proofErr w:type="spellEnd"/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 xml:space="preserve"> ≥ 80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 xml:space="preserve"> 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%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EC52C" w14:textId="77777777" w:rsidR="001925B6" w:rsidRPr="00B7480A" w:rsidRDefault="001925B6" w:rsidP="00482A5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is-IS"/>
              </w:rPr>
              <w:t>Sulfuricurvum kujiense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EF8F0" w14:textId="5443DFA9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2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,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853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0BB65" w14:textId="71FA3F0C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2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,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178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1F1F9" w14:textId="5388C0DE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76.3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 xml:space="preserve"> 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%</w:t>
            </w:r>
          </w:p>
        </w:tc>
        <w:tc>
          <w:tcPr>
            <w:tcW w:w="16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CC6F5" w14:textId="2851A2E7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1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,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882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97540" w14:textId="063D43DA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66.0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 xml:space="preserve"> 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%</w:t>
            </w:r>
          </w:p>
        </w:tc>
      </w:tr>
      <w:tr w:rsidR="001925B6" w:rsidRPr="00B7480A" w14:paraId="7E63474A" w14:textId="77777777" w:rsidTr="003070C1">
        <w:trPr>
          <w:trHeight w:val="170"/>
        </w:trPr>
        <w:tc>
          <w:tcPr>
            <w:tcW w:w="476" w:type="dxa"/>
            <w:vMerge/>
            <w:tcBorders>
              <w:left w:val="nil"/>
              <w:right w:val="nil"/>
            </w:tcBorders>
            <w:textDirection w:val="btLr"/>
          </w:tcPr>
          <w:p w14:paraId="1911AA77" w14:textId="77777777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55BDD" w14:textId="77777777" w:rsidR="001925B6" w:rsidRPr="00B7480A" w:rsidRDefault="001925B6" w:rsidP="00482A5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is-IS"/>
              </w:rPr>
              <w:t>Sulfurospirillum halorespira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215D0" w14:textId="4AE83135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3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,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0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B8EF3" w14:textId="5A3302AB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2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,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54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7D792" w14:textId="405BD905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83.8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 xml:space="preserve"> 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5C6F8" w14:textId="5EE32EFD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2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,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27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EE426" w14:textId="6C474C0B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74.8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 xml:space="preserve"> 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%</w:t>
            </w:r>
          </w:p>
        </w:tc>
      </w:tr>
      <w:tr w:rsidR="001925B6" w:rsidRPr="00B7480A" w14:paraId="0BBF270F" w14:textId="77777777" w:rsidTr="003070C1">
        <w:trPr>
          <w:trHeight w:val="170"/>
        </w:trPr>
        <w:tc>
          <w:tcPr>
            <w:tcW w:w="476" w:type="dxa"/>
            <w:vMerge/>
            <w:tcBorders>
              <w:left w:val="nil"/>
              <w:right w:val="nil"/>
            </w:tcBorders>
            <w:textDirection w:val="btLr"/>
          </w:tcPr>
          <w:p w14:paraId="41B2D8A5" w14:textId="77777777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E080A" w14:textId="77777777" w:rsidR="001925B6" w:rsidRPr="00B7480A" w:rsidRDefault="001925B6" w:rsidP="00482A5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is-IS"/>
              </w:rPr>
              <w:t>Acetobacterium woodi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70FCB" w14:textId="48B49DCA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3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,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6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5C660" w14:textId="4C32F6CD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2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,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34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80C5E" w14:textId="1EA15C86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64.1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 xml:space="preserve"> 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F5488" w14:textId="4C8E8D28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1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,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8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AABD7" w14:textId="3F925803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51.0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 xml:space="preserve"> 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%</w:t>
            </w:r>
          </w:p>
        </w:tc>
      </w:tr>
      <w:tr w:rsidR="001925B6" w:rsidRPr="00B7480A" w14:paraId="69D5CBC5" w14:textId="77777777" w:rsidTr="003070C1">
        <w:trPr>
          <w:trHeight w:val="170"/>
        </w:trPr>
        <w:tc>
          <w:tcPr>
            <w:tcW w:w="476" w:type="dxa"/>
            <w:vMerge/>
            <w:tcBorders>
              <w:left w:val="nil"/>
              <w:right w:val="nil"/>
            </w:tcBorders>
            <w:textDirection w:val="btLr"/>
          </w:tcPr>
          <w:p w14:paraId="3F4A16A8" w14:textId="77777777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40B51" w14:textId="77777777" w:rsidR="001925B6" w:rsidRPr="00B7480A" w:rsidRDefault="001925B6" w:rsidP="00482A5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is-IS"/>
              </w:rPr>
              <w:t>Pelobacter propionic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2E58F" w14:textId="54161890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3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,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9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D9591" w14:textId="46AF3FE4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2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,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24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F7D79" w14:textId="2F675400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57.5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 xml:space="preserve"> 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D3B5C" w14:textId="13CA0AEE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1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,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76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B2ACD" w14:textId="5FC5BA8B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45.1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 xml:space="preserve"> 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%</w:t>
            </w:r>
          </w:p>
        </w:tc>
      </w:tr>
      <w:tr w:rsidR="001925B6" w:rsidRPr="00B7480A" w14:paraId="0F1A75F0" w14:textId="77777777" w:rsidTr="003070C1">
        <w:trPr>
          <w:trHeight w:val="170"/>
        </w:trPr>
        <w:tc>
          <w:tcPr>
            <w:tcW w:w="476" w:type="dxa"/>
            <w:vMerge/>
            <w:tcBorders>
              <w:left w:val="nil"/>
              <w:right w:val="nil"/>
            </w:tcBorders>
            <w:textDirection w:val="btLr"/>
          </w:tcPr>
          <w:p w14:paraId="49F7217A" w14:textId="77777777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C2827" w14:textId="77777777" w:rsidR="001925B6" w:rsidRPr="00B7480A" w:rsidRDefault="001925B6" w:rsidP="00482A5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is-IS"/>
              </w:rPr>
              <w:t>Candidatus Saccharibacter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2D2A0C" w14:textId="6EB91F68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1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,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8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2EBF2" w14:textId="77777777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80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277BC" w14:textId="2A0E5D3E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42.8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 xml:space="preserve"> 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83272" w14:textId="77777777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58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446BD" w14:textId="76957C12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31.1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 xml:space="preserve"> 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%</w:t>
            </w:r>
          </w:p>
        </w:tc>
      </w:tr>
      <w:tr w:rsidR="001925B6" w:rsidRPr="00B7480A" w14:paraId="28D831CA" w14:textId="77777777" w:rsidTr="003070C1">
        <w:trPr>
          <w:trHeight w:val="170"/>
        </w:trPr>
        <w:tc>
          <w:tcPr>
            <w:tcW w:w="476" w:type="dxa"/>
            <w:vMerge/>
            <w:tcBorders>
              <w:left w:val="nil"/>
              <w:right w:val="nil"/>
            </w:tcBorders>
            <w:textDirection w:val="btLr"/>
          </w:tcPr>
          <w:p w14:paraId="052B3149" w14:textId="77777777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E80BA" w14:textId="77777777" w:rsidR="001925B6" w:rsidRPr="00B7480A" w:rsidRDefault="001925B6" w:rsidP="00482A5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is-IS"/>
              </w:rPr>
              <w:t xml:space="preserve">Caldisericum </w:t>
            </w:r>
            <w:proofErr w:type="spellStart"/>
            <w:r w:rsidRPr="00B7480A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is-IS"/>
              </w:rPr>
              <w:t>exil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D5D26" w14:textId="4EF6C37B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1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,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5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B6521" w14:textId="77777777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67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3733C" w14:textId="041BD3D1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43.2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 xml:space="preserve"> 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8B33D" w14:textId="77777777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23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12152" w14:textId="603BF0E5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15.0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 xml:space="preserve"> 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%</w:t>
            </w:r>
          </w:p>
        </w:tc>
      </w:tr>
      <w:tr w:rsidR="001925B6" w:rsidRPr="00B7480A" w14:paraId="1B91B162" w14:textId="77777777" w:rsidTr="003070C1">
        <w:trPr>
          <w:trHeight w:val="170"/>
        </w:trPr>
        <w:tc>
          <w:tcPr>
            <w:tcW w:w="476" w:type="dxa"/>
            <w:vMerge/>
            <w:tcBorders>
              <w:left w:val="nil"/>
              <w:bottom w:val="single" w:sz="8" w:space="0" w:color="auto"/>
              <w:right w:val="nil"/>
            </w:tcBorders>
            <w:textDirection w:val="btLr"/>
          </w:tcPr>
          <w:p w14:paraId="08FAD48C" w14:textId="77777777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9B8C140" w14:textId="77777777" w:rsidR="001925B6" w:rsidRPr="00B7480A" w:rsidRDefault="001925B6" w:rsidP="00482A5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is-IS"/>
              </w:rPr>
            </w:pPr>
            <w:proofErr w:type="spellStart"/>
            <w:r w:rsidRPr="00B7480A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is-IS"/>
              </w:rPr>
              <w:t>Prolixibacter</w:t>
            </w:r>
            <w:proofErr w:type="spellEnd"/>
            <w:r w:rsidRPr="00B7480A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is-IS"/>
              </w:rPr>
              <w:t xml:space="preserve"> </w:t>
            </w:r>
            <w:proofErr w:type="spellStart"/>
            <w:r w:rsidRPr="00B7480A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is-IS"/>
              </w:rPr>
              <w:t>denitrifican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FDA652D" w14:textId="6BB61255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4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,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0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86860A3" w14:textId="71BBA4D4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1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,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87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7503FA2" w14:textId="3A99A68F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46.2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 xml:space="preserve"> 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%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CA5EB57" w14:textId="4912064E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1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,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17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4423901" w14:textId="3661C7D4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29.0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 xml:space="preserve"> 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%</w:t>
            </w:r>
          </w:p>
        </w:tc>
      </w:tr>
      <w:tr w:rsidR="001925B6" w:rsidRPr="00B7480A" w14:paraId="2623D271" w14:textId="77777777" w:rsidTr="003070C1">
        <w:trPr>
          <w:trHeight w:val="170"/>
        </w:trPr>
        <w:tc>
          <w:tcPr>
            <w:tcW w:w="476" w:type="dxa"/>
            <w:vMerge w:val="restart"/>
            <w:tcBorders>
              <w:top w:val="single" w:sz="8" w:space="0" w:color="auto"/>
              <w:left w:val="nil"/>
              <w:right w:val="nil"/>
            </w:tcBorders>
            <w:textDirection w:val="btLr"/>
          </w:tcPr>
          <w:p w14:paraId="3F4EC429" w14:textId="7760AD6D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proofErr w:type="spellStart"/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identity</w:t>
            </w:r>
            <w:proofErr w:type="spellEnd"/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 xml:space="preserve"> ≥ 90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 xml:space="preserve"> 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%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81E47" w14:textId="77777777" w:rsidR="001925B6" w:rsidRPr="00B7480A" w:rsidRDefault="001925B6" w:rsidP="00482A5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is-IS"/>
              </w:rPr>
              <w:t>Sulfuricurvum kujiense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E6B46" w14:textId="42EA401D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2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,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853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64256" w14:textId="293F0550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1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,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008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B91EA" w14:textId="3397872E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35.3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 xml:space="preserve"> 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%</w:t>
            </w:r>
          </w:p>
        </w:tc>
        <w:tc>
          <w:tcPr>
            <w:tcW w:w="16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9B272" w14:textId="77777777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556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FA399" w14:textId="6B3048B2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19.5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 xml:space="preserve"> 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%</w:t>
            </w:r>
          </w:p>
        </w:tc>
      </w:tr>
      <w:tr w:rsidR="001925B6" w:rsidRPr="00B7480A" w14:paraId="7A85B242" w14:textId="77777777" w:rsidTr="003070C1">
        <w:trPr>
          <w:trHeight w:val="170"/>
        </w:trPr>
        <w:tc>
          <w:tcPr>
            <w:tcW w:w="476" w:type="dxa"/>
            <w:vMerge/>
            <w:tcBorders>
              <w:left w:val="nil"/>
              <w:right w:val="nil"/>
            </w:tcBorders>
            <w:textDirection w:val="btLr"/>
          </w:tcPr>
          <w:p w14:paraId="474CF2D2" w14:textId="77777777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C3DD9" w14:textId="77777777" w:rsidR="001925B6" w:rsidRPr="00B7480A" w:rsidRDefault="001925B6" w:rsidP="00482A5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is-IS"/>
              </w:rPr>
              <w:t>Sulfurospirillum halorespira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DACAF" w14:textId="2FAA6E7B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3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,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0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6A358" w14:textId="2D080F48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1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,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54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544C7" w14:textId="5729B146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51.0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 xml:space="preserve"> 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C7005" w14:textId="77777777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75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22EAE" w14:textId="7B28E6EF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25.0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 xml:space="preserve"> 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%</w:t>
            </w:r>
          </w:p>
        </w:tc>
      </w:tr>
      <w:tr w:rsidR="001925B6" w:rsidRPr="00B7480A" w14:paraId="2B72DD8B" w14:textId="77777777" w:rsidTr="003070C1">
        <w:trPr>
          <w:trHeight w:val="170"/>
        </w:trPr>
        <w:tc>
          <w:tcPr>
            <w:tcW w:w="476" w:type="dxa"/>
            <w:vMerge/>
            <w:tcBorders>
              <w:left w:val="nil"/>
              <w:right w:val="nil"/>
            </w:tcBorders>
            <w:textDirection w:val="btLr"/>
          </w:tcPr>
          <w:p w14:paraId="7614814A" w14:textId="77777777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0E2B5" w14:textId="77777777" w:rsidR="001925B6" w:rsidRPr="00B7480A" w:rsidRDefault="001925B6" w:rsidP="00482A5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is-IS"/>
              </w:rPr>
              <w:t>Acetobacterium woodi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5DFBF" w14:textId="385D2546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3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,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6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55962" w14:textId="3C0F2B97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1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,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01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2EAE0" w14:textId="7582A1CB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27.7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 xml:space="preserve"> 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99140" w14:textId="77777777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47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64A73" w14:textId="5A293D7E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12.9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 xml:space="preserve"> 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%</w:t>
            </w:r>
          </w:p>
        </w:tc>
      </w:tr>
      <w:tr w:rsidR="001925B6" w:rsidRPr="00B7480A" w14:paraId="129AF9D1" w14:textId="77777777" w:rsidTr="003070C1">
        <w:trPr>
          <w:trHeight w:val="170"/>
        </w:trPr>
        <w:tc>
          <w:tcPr>
            <w:tcW w:w="476" w:type="dxa"/>
            <w:vMerge/>
            <w:tcBorders>
              <w:left w:val="nil"/>
              <w:right w:val="nil"/>
            </w:tcBorders>
            <w:textDirection w:val="btLr"/>
          </w:tcPr>
          <w:p w14:paraId="70A9E713" w14:textId="77777777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2ABFA" w14:textId="77777777" w:rsidR="001925B6" w:rsidRPr="00B7480A" w:rsidRDefault="001925B6" w:rsidP="00482A5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is-IS"/>
              </w:rPr>
              <w:t>Pelobacter propionic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C7B34" w14:textId="686BB7EF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3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,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9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F2426" w14:textId="77777777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95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AB0B9" w14:textId="2F85E102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24.4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 xml:space="preserve"> 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AB134" w14:textId="77777777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38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CE570" w14:textId="5DE94C84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10.0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 xml:space="preserve"> 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%</w:t>
            </w:r>
          </w:p>
        </w:tc>
      </w:tr>
      <w:tr w:rsidR="001925B6" w:rsidRPr="00B7480A" w14:paraId="5E60C0DD" w14:textId="77777777" w:rsidTr="003070C1">
        <w:trPr>
          <w:trHeight w:val="170"/>
        </w:trPr>
        <w:tc>
          <w:tcPr>
            <w:tcW w:w="476" w:type="dxa"/>
            <w:vMerge/>
            <w:tcBorders>
              <w:left w:val="nil"/>
              <w:right w:val="nil"/>
            </w:tcBorders>
            <w:textDirection w:val="btLr"/>
          </w:tcPr>
          <w:p w14:paraId="5E6E91C7" w14:textId="77777777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B6ABD" w14:textId="77777777" w:rsidR="001925B6" w:rsidRPr="00B7480A" w:rsidRDefault="001925B6" w:rsidP="00482A5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is-IS"/>
              </w:rPr>
              <w:t>Candidatus Saccharibacter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AC0A2" w14:textId="077C2CEF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1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,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8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CD6E0" w14:textId="77777777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27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C28EA" w14:textId="3E15D1BC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14.5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 xml:space="preserve"> 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A752C" w14:textId="77777777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11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DDC7E" w14:textId="1939EA96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6.4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 xml:space="preserve"> 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%</w:t>
            </w:r>
          </w:p>
        </w:tc>
      </w:tr>
      <w:tr w:rsidR="001925B6" w:rsidRPr="00B7480A" w14:paraId="10CAD179" w14:textId="77777777" w:rsidTr="003070C1">
        <w:trPr>
          <w:trHeight w:val="170"/>
        </w:trPr>
        <w:tc>
          <w:tcPr>
            <w:tcW w:w="476" w:type="dxa"/>
            <w:vMerge/>
            <w:tcBorders>
              <w:left w:val="nil"/>
              <w:right w:val="nil"/>
            </w:tcBorders>
            <w:textDirection w:val="btLr"/>
          </w:tcPr>
          <w:p w14:paraId="40D3C397" w14:textId="77777777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34183" w14:textId="77777777" w:rsidR="001925B6" w:rsidRPr="00B7480A" w:rsidRDefault="001925B6" w:rsidP="00482A5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is-IS"/>
              </w:rPr>
              <w:t xml:space="preserve">Caldisericum </w:t>
            </w:r>
            <w:proofErr w:type="spellStart"/>
            <w:r w:rsidRPr="00B7480A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is-IS"/>
              </w:rPr>
              <w:t>exil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50744" w14:textId="41D48FE3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1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,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5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4C340" w14:textId="77777777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18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3385B" w14:textId="661BE220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11.8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 xml:space="preserve"> 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5C72F" w14:textId="77777777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744E5" w14:textId="47DA3541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3.6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 xml:space="preserve"> 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%</w:t>
            </w:r>
          </w:p>
        </w:tc>
      </w:tr>
      <w:tr w:rsidR="001925B6" w:rsidRPr="00B7480A" w14:paraId="602FB8F0" w14:textId="77777777" w:rsidTr="003070C1">
        <w:trPr>
          <w:trHeight w:val="170"/>
        </w:trPr>
        <w:tc>
          <w:tcPr>
            <w:tcW w:w="476" w:type="dxa"/>
            <w:vMerge/>
            <w:tcBorders>
              <w:left w:val="nil"/>
              <w:bottom w:val="single" w:sz="8" w:space="0" w:color="auto"/>
              <w:right w:val="nil"/>
            </w:tcBorders>
            <w:textDirection w:val="btLr"/>
          </w:tcPr>
          <w:p w14:paraId="4FD2BEFC" w14:textId="77777777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2F5B3F1" w14:textId="77777777" w:rsidR="001925B6" w:rsidRPr="00B7480A" w:rsidRDefault="001925B6" w:rsidP="00482A5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is-IS"/>
              </w:rPr>
            </w:pPr>
            <w:proofErr w:type="spellStart"/>
            <w:r w:rsidRPr="00B7480A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is-IS"/>
              </w:rPr>
              <w:t>Prolixibacter</w:t>
            </w:r>
            <w:proofErr w:type="spellEnd"/>
            <w:r w:rsidRPr="00B7480A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is-IS"/>
              </w:rPr>
              <w:t xml:space="preserve"> </w:t>
            </w:r>
            <w:proofErr w:type="spellStart"/>
            <w:r w:rsidRPr="00B7480A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is-IS"/>
              </w:rPr>
              <w:t>denitrifican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705220F" w14:textId="12A0C0BF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4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,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0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AF85670" w14:textId="77777777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54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4190158" w14:textId="56BED4BE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13.4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 xml:space="preserve"> 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%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E557425" w14:textId="77777777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12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F558DDB" w14:textId="71F4652C" w:rsidR="001925B6" w:rsidRPr="00B7480A" w:rsidRDefault="001925B6" w:rsidP="00482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</w:pP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3.2</w:t>
            </w:r>
            <w:r w:rsidR="00380A9B"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 xml:space="preserve"> </w:t>
            </w:r>
            <w:r w:rsidRPr="00B7480A">
              <w:rPr>
                <w:rFonts w:ascii="Times New Roman" w:eastAsia="Times New Roman" w:hAnsi="Times New Roman" w:cs="Times New Roman"/>
                <w:bCs/>
                <w:color w:val="000000"/>
                <w:lang w:eastAsia="is-IS"/>
              </w:rPr>
              <w:t>%</w:t>
            </w:r>
          </w:p>
        </w:tc>
      </w:tr>
    </w:tbl>
    <w:p w14:paraId="21D6B9BD" w14:textId="77777777" w:rsidR="0074407E" w:rsidRPr="00B7480A" w:rsidRDefault="0074407E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74407E" w:rsidRPr="00B748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407E"/>
    <w:rsid w:val="00037C51"/>
    <w:rsid w:val="0015329E"/>
    <w:rsid w:val="001925B6"/>
    <w:rsid w:val="00222048"/>
    <w:rsid w:val="003070C1"/>
    <w:rsid w:val="00380A9B"/>
    <w:rsid w:val="00482A55"/>
    <w:rsid w:val="005E72AE"/>
    <w:rsid w:val="0074407E"/>
    <w:rsid w:val="008175EB"/>
    <w:rsid w:val="00990F1C"/>
    <w:rsid w:val="00B7480A"/>
    <w:rsid w:val="00C3724A"/>
    <w:rsid w:val="00C667A8"/>
    <w:rsid w:val="00CF4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B8ABFD"/>
  <w15:chartTrackingRefBased/>
  <w15:docId w15:val="{FD2F2C14-EBCA-42A9-869E-025C5B4CB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420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Farrant</dc:creator>
  <cp:keywords/>
  <dc:description/>
  <cp:lastModifiedBy>Pauline Vannier</cp:lastModifiedBy>
  <cp:revision>10</cp:revision>
  <dcterms:created xsi:type="dcterms:W3CDTF">2017-07-04T16:20:00Z</dcterms:created>
  <dcterms:modified xsi:type="dcterms:W3CDTF">2021-06-21T14:24:00Z</dcterms:modified>
</cp:coreProperties>
</file>